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037" w:rsidRDefault="00C873FD" w:rsidP="00E54037">
      <w:pPr>
        <w:rPr>
          <w:sz w:val="22"/>
        </w:rPr>
      </w:pPr>
      <w:r>
        <w:rPr>
          <w:b/>
          <w:sz w:val="22"/>
        </w:rPr>
        <w:t>Supplementary table S2</w:t>
      </w:r>
      <w:r w:rsidR="00E54037" w:rsidRPr="002516E4">
        <w:rPr>
          <w:b/>
          <w:sz w:val="22"/>
        </w:rPr>
        <w:t>:</w:t>
      </w:r>
      <w:r w:rsidR="00E54037" w:rsidRPr="002516E4">
        <w:rPr>
          <w:sz w:val="22"/>
        </w:rPr>
        <w:t xml:space="preserve"> The 136 significantly downregulated genes in dormant TF1-a cells</w:t>
      </w:r>
    </w:p>
    <w:p w:rsidR="00A97825" w:rsidRDefault="00A97825" w:rsidP="00A97825">
      <w:pPr>
        <w:rPr>
          <w:sz w:val="22"/>
        </w:rPr>
      </w:pPr>
    </w:p>
    <w:p w:rsidR="00A97825" w:rsidRPr="00A97825" w:rsidRDefault="00A97825" w:rsidP="00A97825">
      <w:pPr>
        <w:spacing w:line="240" w:lineRule="auto"/>
        <w:rPr>
          <w:sz w:val="22"/>
        </w:rPr>
      </w:pPr>
      <w:r w:rsidRPr="00A97825">
        <w:rPr>
          <w:sz w:val="22"/>
        </w:rPr>
        <w:t>Genes marked with an asterisk are grouped in Figure 3</w:t>
      </w:r>
      <w:r>
        <w:rPr>
          <w:sz w:val="22"/>
        </w:rPr>
        <w:t>:-</w:t>
      </w:r>
    </w:p>
    <w:p w:rsidR="00A97825" w:rsidRPr="00A97825" w:rsidRDefault="00A97825" w:rsidP="00A97825">
      <w:pPr>
        <w:spacing w:line="240" w:lineRule="auto"/>
        <w:rPr>
          <w:rFonts w:eastAsia="Times New Roman" w:cs="Arial"/>
          <w:color w:val="365F91" w:themeColor="accent1" w:themeShade="BF"/>
          <w:sz w:val="22"/>
          <w:lang w:eastAsia="en-GB"/>
        </w:rPr>
      </w:pPr>
      <w:r w:rsidRPr="00A97825">
        <w:rPr>
          <w:sz w:val="22"/>
        </w:rPr>
        <w:t xml:space="preserve">Adhesion related </w:t>
      </w:r>
      <w:bookmarkStart w:id="0" w:name="_GoBack"/>
      <w:bookmarkEnd w:id="0"/>
      <w:r w:rsidRPr="00A97825">
        <w:rPr>
          <w:color w:val="E36C0A" w:themeColor="accent6" w:themeShade="BF"/>
          <w:sz w:val="32"/>
          <w:szCs w:val="32"/>
        </w:rPr>
        <w:t xml:space="preserve"> </w:t>
      </w:r>
      <w:r w:rsidRPr="00A97825">
        <w:rPr>
          <w:rFonts w:eastAsia="Times New Roman" w:cs="Arial"/>
          <w:color w:val="E36C0A" w:themeColor="accent6" w:themeShade="BF"/>
          <w:sz w:val="32"/>
          <w:szCs w:val="32"/>
          <w:lang w:eastAsia="en-GB"/>
        </w:rPr>
        <w:t>*</w:t>
      </w:r>
    </w:p>
    <w:p w:rsidR="00A97825" w:rsidRPr="00A97825" w:rsidRDefault="00A97825" w:rsidP="00A97825">
      <w:pPr>
        <w:spacing w:line="240" w:lineRule="auto"/>
        <w:rPr>
          <w:rFonts w:eastAsia="Times New Roman" w:cs="Arial"/>
          <w:color w:val="auto"/>
          <w:sz w:val="22"/>
          <w:lang w:eastAsia="en-GB"/>
        </w:rPr>
      </w:pPr>
      <w:proofErr w:type="spellStart"/>
      <w:r w:rsidRPr="00A97825">
        <w:rPr>
          <w:rFonts w:eastAsia="Times New Roman" w:cs="Arial"/>
          <w:color w:val="auto"/>
          <w:sz w:val="22"/>
          <w:lang w:eastAsia="en-GB"/>
        </w:rPr>
        <w:t>Stemness</w:t>
      </w:r>
      <w:proofErr w:type="spellEnd"/>
      <w:r w:rsidRPr="00A97825">
        <w:rPr>
          <w:rFonts w:eastAsia="Times New Roman" w:cs="Arial"/>
          <w:color w:val="auto"/>
          <w:sz w:val="22"/>
          <w:lang w:eastAsia="en-GB"/>
        </w:rPr>
        <w:t xml:space="preserve"> and differentiation-related </w:t>
      </w:r>
      <w:r w:rsidRPr="00A97825">
        <w:rPr>
          <w:rFonts w:eastAsia="Times New Roman" w:cs="Arial"/>
          <w:color w:val="365F91" w:themeColor="accent1" w:themeShade="BF"/>
          <w:sz w:val="32"/>
          <w:szCs w:val="32"/>
          <w:lang w:eastAsia="en-GB"/>
        </w:rPr>
        <w:t>*</w:t>
      </w:r>
    </w:p>
    <w:p w:rsidR="00A97825" w:rsidRPr="00A97825" w:rsidRDefault="00A97825" w:rsidP="00A97825">
      <w:pPr>
        <w:spacing w:line="240" w:lineRule="auto"/>
        <w:rPr>
          <w:color w:val="auto"/>
          <w:sz w:val="22"/>
        </w:rPr>
      </w:pPr>
      <w:r w:rsidRPr="00A97825">
        <w:rPr>
          <w:rFonts w:eastAsia="Times New Roman" w:cs="Arial"/>
          <w:color w:val="auto"/>
          <w:sz w:val="22"/>
          <w:lang w:eastAsia="en-GB"/>
        </w:rPr>
        <w:t xml:space="preserve">Tumour-suppressor and proliferation regulator genes </w:t>
      </w:r>
      <w:r w:rsidRPr="00A97825">
        <w:rPr>
          <w:rFonts w:eastAsia="Times New Roman" w:cs="Arial"/>
          <w:color w:val="00B0F0"/>
          <w:sz w:val="32"/>
          <w:szCs w:val="32"/>
          <w:lang w:eastAsia="en-GB"/>
        </w:rPr>
        <w:t>*</w:t>
      </w:r>
    </w:p>
    <w:p w:rsidR="00E54037" w:rsidRDefault="00E54037" w:rsidP="00E54037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57"/>
        <w:gridCol w:w="1794"/>
        <w:gridCol w:w="784"/>
        <w:gridCol w:w="428"/>
        <w:gridCol w:w="1794"/>
        <w:gridCol w:w="734"/>
        <w:gridCol w:w="501"/>
        <w:gridCol w:w="1794"/>
        <w:gridCol w:w="730"/>
      </w:tblGrid>
      <w:tr w:rsidR="00E54037" w:rsidRPr="006A753F" w:rsidTr="006E118E">
        <w:trPr>
          <w:tblHeader/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</w:p>
        </w:tc>
        <w:tc>
          <w:tcPr>
            <w:tcW w:w="1810" w:type="dxa"/>
            <w:vAlign w:val="bottom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Gene Symbol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Fold-Change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0" w:type="dxa"/>
            <w:vAlign w:val="bottom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Gene Symbol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Fold-Change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0" w:type="dxa"/>
            <w:vAlign w:val="bottom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Gene Symbol</w:t>
            </w:r>
          </w:p>
        </w:tc>
        <w:tc>
          <w:tcPr>
            <w:tcW w:w="713" w:type="dxa"/>
            <w:vAlign w:val="bottom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Fold-Change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TARP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11.5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47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FJX1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6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CA2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2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UBASH3A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4.8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48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FAM89A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6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94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SETD7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2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RNASE1</w:t>
            </w:r>
            <w:r w:rsidR="00A1593D" w:rsidRPr="00A1593D">
              <w:rPr>
                <w:rFonts w:eastAsia="Times New Roman" w:cs="Arial"/>
                <w:color w:val="365F91" w:themeColor="accent1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4.7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49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ECHDC3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6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95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TNFRSF8</w:t>
            </w:r>
            <w:r w:rsidR="00A1593D" w:rsidRPr="00A1593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2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BNIP3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4.6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50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IFITM4P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6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96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DHRS13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2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FREM1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4.2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51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MT2A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6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97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GNG12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2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PCSK9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3.9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52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LOC100506025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6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98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PPP1R14C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2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FUT1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3.9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53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OTTHUMG00000002203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6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99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HIST1H3F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2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SH2D1B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3.8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54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MIR3676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5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GDF3</w:t>
            </w:r>
            <w:r w:rsidR="00A1593D" w:rsidRPr="00A1593D">
              <w:rPr>
                <w:rFonts w:eastAsia="Times New Roman" w:cs="Arial"/>
                <w:color w:val="365F91" w:themeColor="accent1" w:themeShade="BF"/>
                <w:sz w:val="32"/>
                <w:szCs w:val="32"/>
                <w:lang w:eastAsia="en-GB"/>
              </w:rPr>
              <w:t>*</w:t>
            </w:r>
            <w:r w:rsidR="00A1593D" w:rsidRPr="00A1593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2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CRISP3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3.7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55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ACPP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5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01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OSBPL6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2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ALDH1A1</w:t>
            </w:r>
            <w:r w:rsidR="00A1593D" w:rsidRPr="00A1593D">
              <w:rPr>
                <w:rFonts w:eastAsia="Times New Roman" w:cs="Arial"/>
                <w:color w:val="365F91" w:themeColor="accent1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3.6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56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NFIB</w:t>
            </w:r>
            <w:r w:rsidR="00A1593D" w:rsidRPr="00A1593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5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02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EPHA3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2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MS4A3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3.6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57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CSF2RB</w:t>
            </w:r>
            <w:r w:rsidR="00A1593D" w:rsidRPr="00A1593D">
              <w:rPr>
                <w:rFonts w:eastAsia="Times New Roman" w:cs="Arial"/>
                <w:color w:val="365F91" w:themeColor="accent1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5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03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ZDHHC19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2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CNRIP1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3.5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58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SCGN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5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04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SLC25A43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CEBPA</w:t>
            </w:r>
            <w:r w:rsidR="00A1593D" w:rsidRPr="00A1593D">
              <w:rPr>
                <w:rFonts w:eastAsia="Times New Roman" w:cs="Arial"/>
                <w:color w:val="365F91" w:themeColor="accent1" w:themeShade="BF"/>
                <w:sz w:val="32"/>
                <w:szCs w:val="32"/>
                <w:lang w:eastAsia="en-GB"/>
              </w:rPr>
              <w:t>*</w:t>
            </w:r>
            <w:r w:rsidR="00A1593D" w:rsidRPr="00A1593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3.5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59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IFITM3</w:t>
            </w:r>
            <w:r w:rsidR="00A1593D" w:rsidRPr="00A1593D">
              <w:rPr>
                <w:rFonts w:eastAsia="Times New Roman" w:cs="Arial"/>
                <w:color w:val="365F91" w:themeColor="accent1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5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05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PRTG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STAR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3.5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60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GALM</w:t>
            </w:r>
            <w:r w:rsidR="00A1593D" w:rsidRPr="00A1593D">
              <w:rPr>
                <w:rFonts w:eastAsia="Times New Roman" w:cs="Arial"/>
                <w:color w:val="365F91" w:themeColor="accent1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5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06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HOXB9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BST2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3.5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61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LGALSL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5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07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VPS37C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PRG2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3.5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62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NMU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5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08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BCAT2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RAB39A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3.4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63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NRN1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09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MYO16</w:t>
            </w:r>
            <w:r w:rsidR="00A1593D" w:rsidRPr="00A1593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EPB42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3.3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3F3F3F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64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ANKRD27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10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INSIG1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9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RHD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3.3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65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LOC100506636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11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SCRT2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MS4A4A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3.3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66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LINC00884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12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SCMH1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21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LINC00534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3.2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67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MVK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13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VEGFA</w:t>
            </w:r>
            <w:r w:rsidR="00A1593D" w:rsidRPr="00A1593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22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FAM86JP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3.1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68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SNAI1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14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TFR2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CA14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3.1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69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NTN1</w:t>
            </w:r>
            <w:r w:rsidR="00A1593D" w:rsidRPr="00A1593D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15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APLP1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HBBP1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3.0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70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LRIG3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16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LINC00282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25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LOC730101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3.0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71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HPN-AS1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17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OTTHUMG00000170068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CD24</w:t>
            </w:r>
            <w:r w:rsidR="00A1593D" w:rsidRPr="00A1593D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3.0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72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CECR5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18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PLK2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SMAGP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3.0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73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PLD6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19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EDARADD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OTTHUMG00000161282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9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TEX15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4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20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RHPN1-AS1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TNFRSF1B</w:t>
            </w:r>
            <w:r w:rsidR="00A1593D" w:rsidRPr="00A1593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9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75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GPX8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3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21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TYSND1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FEV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9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TRIB3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3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22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UBTD2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TIMP3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9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TRIM6-TRIM34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3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23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KCTD3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BCRP3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9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CALB1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3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24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ADAMTS1</w:t>
            </w:r>
            <w:r w:rsidR="00A1593D" w:rsidRPr="00A1593D">
              <w:rPr>
                <w:rFonts w:eastAsia="Times New Roman" w:cs="Arial"/>
                <w:color w:val="00B0F0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3F3F3F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33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SOSTDC1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8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79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LOC100132147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3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3F3F3F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25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SPATC1L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34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PYGL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8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80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LINC00341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3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26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RPL13P5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MARCKS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8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81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CTSL2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3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27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GPR85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CA8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8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82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PLCXD1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2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28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SLC35F6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37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OTTHUMG00000170886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8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83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NRCAM</w:t>
            </w:r>
            <w:r w:rsidR="00A1593D" w:rsidRPr="00A1593D">
              <w:rPr>
                <w:rFonts w:eastAsia="Times New Roman" w:cs="Arial"/>
                <w:color w:val="E36C0A" w:themeColor="accent6" w:themeShade="BF"/>
                <w:sz w:val="32"/>
                <w:szCs w:val="32"/>
                <w:lang w:eastAsia="en-GB"/>
              </w:rPr>
              <w:t>*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2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29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GSTA2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lastRenderedPageBreak/>
              <w:t>38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DBP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8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84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RP9P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2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30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LSS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39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HIST2H4B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7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85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ID3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2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31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APOC1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1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40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PTX3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7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86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MAN2A2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2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32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PCBD1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0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41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NQO1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7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87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DRAM1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2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33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PKN3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0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42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AHSP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7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88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LOC100506776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2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34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CTSH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0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43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YME1L1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7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89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PLEKHF1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2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35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LINC00891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0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44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SCML2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7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90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CRYM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2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136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  <w:t>PPM1H</w:t>
            </w:r>
          </w:p>
        </w:tc>
        <w:tc>
          <w:tcPr>
            <w:tcW w:w="713" w:type="dxa"/>
          </w:tcPr>
          <w:p w:rsidR="00E54037" w:rsidRPr="006A753F" w:rsidRDefault="00E54037" w:rsidP="006E118E">
            <w:pPr>
              <w:jc w:val="right"/>
              <w:rPr>
                <w:rFonts w:cs="Arial"/>
                <w:sz w:val="14"/>
                <w:szCs w:val="14"/>
              </w:rPr>
            </w:pPr>
            <w:r w:rsidRPr="006A753F">
              <w:rPr>
                <w:rFonts w:cs="Arial"/>
                <w:sz w:val="14"/>
                <w:szCs w:val="14"/>
              </w:rPr>
              <w:t>-2.0</w:t>
            </w: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45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CNKSR3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6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91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HMGCS1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2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0" w:type="dxa"/>
            <w:vAlign w:val="bottom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13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E54037" w:rsidRPr="006A753F" w:rsidTr="006E118E">
        <w:trPr>
          <w:jc w:val="center"/>
        </w:trPr>
        <w:tc>
          <w:tcPr>
            <w:tcW w:w="559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46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ARL4D</w:t>
            </w:r>
          </w:p>
        </w:tc>
        <w:tc>
          <w:tcPr>
            <w:tcW w:w="849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6</w:t>
            </w:r>
          </w:p>
        </w:tc>
        <w:tc>
          <w:tcPr>
            <w:tcW w:w="497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  <w:t>92</w:t>
            </w:r>
          </w:p>
        </w:tc>
        <w:tc>
          <w:tcPr>
            <w:tcW w:w="1810" w:type="dxa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  <w:r w:rsidRPr="006A753F">
              <w:rPr>
                <w:rFonts w:cs="Arial"/>
                <w:sz w:val="14"/>
                <w:szCs w:val="14"/>
              </w:rPr>
              <w:t>CLDN7</w:t>
            </w:r>
          </w:p>
        </w:tc>
        <w:tc>
          <w:tcPr>
            <w:tcW w:w="738" w:type="dxa"/>
            <w:vAlign w:val="bottom"/>
          </w:tcPr>
          <w:p w:rsidR="00E54037" w:rsidRPr="006A753F" w:rsidRDefault="00E54037" w:rsidP="006E118E">
            <w:pPr>
              <w:jc w:val="right"/>
              <w:rPr>
                <w:rFonts w:cs="Arial"/>
                <w:color w:val="000000"/>
                <w:sz w:val="14"/>
                <w:szCs w:val="14"/>
              </w:rPr>
            </w:pPr>
            <w:r w:rsidRPr="006A753F">
              <w:rPr>
                <w:rFonts w:cs="Arial"/>
                <w:color w:val="000000"/>
                <w:sz w:val="14"/>
                <w:szCs w:val="14"/>
              </w:rPr>
              <w:t>-2.2</w:t>
            </w:r>
          </w:p>
        </w:tc>
        <w:tc>
          <w:tcPr>
            <w:tcW w:w="564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810" w:type="dxa"/>
            <w:vAlign w:val="bottom"/>
          </w:tcPr>
          <w:p w:rsidR="00E54037" w:rsidRPr="006A753F" w:rsidRDefault="00E54037" w:rsidP="006E118E">
            <w:pPr>
              <w:spacing w:line="240" w:lineRule="auto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13" w:type="dxa"/>
          </w:tcPr>
          <w:p w:rsidR="00E54037" w:rsidRPr="006A753F" w:rsidRDefault="00E54037" w:rsidP="006E118E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4"/>
                <w:szCs w:val="14"/>
                <w:lang w:eastAsia="en-GB"/>
              </w:rPr>
            </w:pPr>
          </w:p>
        </w:tc>
      </w:tr>
    </w:tbl>
    <w:p w:rsidR="00E54037" w:rsidRDefault="00E54037" w:rsidP="00E54037">
      <w:pPr>
        <w:spacing w:after="160" w:line="259" w:lineRule="auto"/>
        <w:jc w:val="left"/>
        <w:rPr>
          <w:rFonts w:eastAsiaTheme="majorEastAsia" w:cstheme="majorBidi"/>
          <w:b/>
          <w:color w:val="auto"/>
          <w:szCs w:val="26"/>
        </w:rPr>
      </w:pPr>
      <w:r>
        <w:br w:type="page"/>
      </w:r>
    </w:p>
    <w:p w:rsidR="00205720" w:rsidRDefault="00162DFE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037"/>
    <w:rsid w:val="000A62CC"/>
    <w:rsid w:val="000C74CC"/>
    <w:rsid w:val="00102C4E"/>
    <w:rsid w:val="00162DFE"/>
    <w:rsid w:val="00334069"/>
    <w:rsid w:val="003A5207"/>
    <w:rsid w:val="004115B8"/>
    <w:rsid w:val="005B0219"/>
    <w:rsid w:val="00705A6A"/>
    <w:rsid w:val="0074105A"/>
    <w:rsid w:val="00836574"/>
    <w:rsid w:val="008846D6"/>
    <w:rsid w:val="00A0485C"/>
    <w:rsid w:val="00A1593D"/>
    <w:rsid w:val="00A97825"/>
    <w:rsid w:val="00B53348"/>
    <w:rsid w:val="00C65636"/>
    <w:rsid w:val="00C873FD"/>
    <w:rsid w:val="00E54037"/>
    <w:rsid w:val="00F067E3"/>
    <w:rsid w:val="00F4212D"/>
    <w:rsid w:val="00F7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2D44BE-0DEB-4FC3-95F3-DF0F11CCB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037"/>
    <w:pPr>
      <w:spacing w:line="360" w:lineRule="auto"/>
      <w:jc w:val="both"/>
    </w:pPr>
    <w:rPr>
      <w:rFonts w:ascii="Arial" w:hAnsi="Arial"/>
      <w:color w:val="000000" w:themeColor="text1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2C4E"/>
    <w:pPr>
      <w:keepNext/>
      <w:keepLines/>
      <w:spacing w:before="48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2C4E"/>
    <w:pPr>
      <w:keepNext/>
      <w:keepLines/>
      <w:spacing w:before="20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2C4E"/>
    <w:pPr>
      <w:keepNext/>
      <w:keepLines/>
      <w:spacing w:before="200" w:line="240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C4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02C4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02C4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102C4E"/>
    <w:pPr>
      <w:spacing w:line="240" w:lineRule="auto"/>
      <w:ind w:left="720"/>
      <w:contextualSpacing/>
      <w:jc w:val="left"/>
    </w:pPr>
    <w:rPr>
      <w:rFonts w:ascii="Times New Roman" w:hAnsi="Times New Roman"/>
      <w:color w:val="00206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2C4E"/>
    <w:pPr>
      <w:outlineLvl w:val="9"/>
    </w:pPr>
    <w:rPr>
      <w:lang w:val="en-US" w:eastAsia="ja-JP"/>
    </w:rPr>
  </w:style>
  <w:style w:type="table" w:styleId="TableGrid">
    <w:name w:val="Table Grid"/>
    <w:basedOn w:val="TableNormal"/>
    <w:uiPriority w:val="39"/>
    <w:rsid w:val="00E54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782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825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is Monica</dc:creator>
  <cp:keywords/>
  <dc:description/>
  <cp:lastModifiedBy>Pallis Monica</cp:lastModifiedBy>
  <cp:revision>3</cp:revision>
  <dcterms:created xsi:type="dcterms:W3CDTF">2017-10-16T16:57:00Z</dcterms:created>
  <dcterms:modified xsi:type="dcterms:W3CDTF">2017-10-23T13:11:00Z</dcterms:modified>
</cp:coreProperties>
</file>